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Supplemental Table 3: Descriptions of translation related genes that genetically interact with </w:t>
      </w:r>
      <w:r>
        <w:rPr>
          <w:i/>
          <w:iCs/>
        </w:rPr>
        <w:t>TAE1</w:t>
      </w:r>
    </w:p>
    <w:p>
      <w:pPr>
        <w:pStyle w:val="Normal"/>
        <w:jc w:val="both"/>
        <w:rPr/>
      </w:pPr>
      <w:r>
        <w:rPr/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596"/>
        <w:gridCol w:w="1418"/>
        <w:gridCol w:w="8505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andard Gene Nam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ystematic Gene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enotyp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0" w:name="OLE_LINK1"/>
            <w:r>
              <w:rPr/>
              <w:t>Description and Cellular Function</w:t>
            </w:r>
            <w:bookmarkEnd w:id="0"/>
          </w:p>
        </w:tc>
      </w:tr>
      <w:tr>
        <w:trPr/>
        <w:tc>
          <w:tcPr>
            <w:tcW w:w="13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ibosomal Protein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DL075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PL31A</w:t>
              <w:br/>
              <w:t xml:space="preserve">RPL3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ibosomal protein component of the large (60S) subunit, similar to Rpl31Bp and rat L31 ribosomal protei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DL081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PP1A</w:t>
              <w:br/>
              <w:t xml:space="preserve">RPLA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ibosomal stalk protein involved in the interaction between ribosome and translational elongation factor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DR462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MRPL2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Mitochondrial large ribosomal subunit of yeast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EL050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ML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arge subunit of Mitochondrial ribosome, similar to </w:t>
            </w:r>
            <w:r>
              <w:rPr>
                <w:i/>
              </w:rPr>
              <w:t>E. coli</w:t>
            </w:r>
            <w:r>
              <w:rPr/>
              <w:t xml:space="preserve"> L2 ribosomal protei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EL054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L12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Large (60S) ribosomal subunit which is similar to Rpl12Bp; rpl12a rpl12b,</w:t>
            </w:r>
            <w:r>
              <w:rPr>
                <w:i/>
              </w:rPr>
              <w:t xml:space="preserve"> E. coli</w:t>
            </w:r>
            <w:r>
              <w:rPr/>
              <w:t xml:space="preserve"> L11 and rat L12 ribosomal protein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ER117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L23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arge (60S) ribosomal subunit, similar to Rpl23Ap, </w:t>
            </w:r>
            <w:r>
              <w:rPr>
                <w:i/>
              </w:rPr>
              <w:t>E. coli</w:t>
            </w:r>
            <w:r>
              <w:rPr/>
              <w:t xml:space="preserve"> L14 and rat L23 ribosomal proteins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FL034C-A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PL22B</w:t>
              <w:br/>
              <w:t xml:space="preserve">YFL035C-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arge (60S) ribosomal subunit, identical to Rpl22Ap and rat L22 ribosomal protei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GR118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S23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ibosomal protein 28 (rp28) of the small (40S) ribosomal subunit involved in translational accuracy; and similar to </w:t>
            </w:r>
            <w:r>
              <w:rPr>
                <w:i/>
              </w:rPr>
              <w:t>E. coli</w:t>
            </w:r>
            <w:r>
              <w:rPr/>
              <w:t xml:space="preserve"> S12 and rat S23 ribosomal proteins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GR148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PL24B</w:t>
              <w:br/>
              <w:t xml:space="preserve">RPL30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Protein component of the large (60S) ribosomal subunit, nearly identical to Rpl24Ap and similar to rat L24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YHL033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PL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otein component of the large (60S) ribosomal subunit, similar to rat L7a ribosomal protei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IL052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L34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Protein component of the large (60S) ribosomal subunit, similar to rat L34 ribosomal protei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MR143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S16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Protein component of the small (40S) ribosomal subunit; involved in translatio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NL067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L9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arge (60S) ribosomal subunit component, similar to </w:t>
            </w:r>
            <w:r>
              <w:rPr>
                <w:i/>
              </w:rPr>
              <w:t>E. coli</w:t>
            </w:r>
            <w:r>
              <w:rPr/>
              <w:t xml:space="preserve"> L6 and rat L9 ribosomal proteins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OL121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S19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Protein component of the small (40S) ribosomal subunit, involved in small ribosomal subunit biogenesis and organizatio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PL090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S6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Component of Small (40S) ribosomal subunit; involved in translatio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PR043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PL43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arge (60S) ribosomal subunit, similar to rat L37a ribosomal protein; involved in translation </w:t>
            </w:r>
          </w:p>
        </w:tc>
      </w:tr>
      <w:tr>
        <w:trPr/>
        <w:tc>
          <w:tcPr>
            <w:tcW w:w="13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mino Acids and Protein Productio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DL040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NAT1</w:t>
              <w:br/>
              <w:t xml:space="preserve">AAA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Involved in N-terminal protein amino acid acetylation, which affects different cellular processes such as the cell cycle, heat-shock resistance, mating, sporulation, and telomeric silencing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ER091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MET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Involved in amino acid biosynthesis; similar to bacterial metE homologs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GR285C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ZUO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Involved in protein folding, translation fidelity.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LR451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LEU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egulate transcription from RNA polymerase II promoter that regulates branched chain amino acid biosynthesi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MR020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FMS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Involved in the modification of translation factor eIF-5A; pantothenic acid biosynthesis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OR184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SER1</w:t>
              <w:br/>
              <w:t xml:space="preserve">ADE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Regulate serine and glycine biosynthesis and the general control of amino acid biosynthesis mediated by Gcn4p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YOR303W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CPA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y 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Small subunit of arginine specific carbamoyl phosphate synthetase, which is involved in the ariginine biosynthetic pathway </w:t>
            </w:r>
          </w:p>
        </w:tc>
      </w:tr>
      <w:tr>
        <w:trPr/>
        <w:tc>
          <w:tcPr>
            <w:tcW w:w="13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RNA Synthesi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BL025W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RN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ck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otein involved in promoting high level transcription of rDNA and RNA polymerase I promoter transcription factor activity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OL041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 xml:space="preserve">NOP1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ucleolar protein involved in pre-25S rRNA processing, RNA binding. It is similar to Nop13p, Nsr1p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9:36:00Z</dcterms:created>
  <dc:creator>r</dc:creator>
  <dc:description/>
  <dc:language>en-US</dc:language>
  <cp:lastModifiedBy>Golshani_Lab</cp:lastModifiedBy>
  <cp:lastPrinted>2008-04-23T08:41:00Z</cp:lastPrinted>
  <dcterms:modified xsi:type="dcterms:W3CDTF">2008-06-25T19:36:00Z</dcterms:modified>
  <cp:revision>2</cp:revision>
  <dc:subject/>
  <dc:title>Protein synthesis</dc:title>
</cp:coreProperties>
</file>